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4" w:type="dxa"/>
        <w:tblInd w:w="-426" w:type="dxa"/>
        <w:tblLook w:val="04A0" w:firstRow="1" w:lastRow="0" w:firstColumn="1" w:lastColumn="0" w:noHBand="0" w:noVBand="1"/>
      </w:tblPr>
      <w:tblGrid>
        <w:gridCol w:w="1735"/>
        <w:gridCol w:w="1442"/>
        <w:gridCol w:w="2261"/>
        <w:gridCol w:w="2410"/>
        <w:gridCol w:w="1276"/>
      </w:tblGrid>
      <w:tr w:rsidR="007C28C5" w:rsidRPr="007C28C5" w14:paraId="0777C275" w14:textId="77777777" w:rsidTr="0064723E">
        <w:trPr>
          <w:trHeight w:val="312"/>
        </w:trPr>
        <w:tc>
          <w:tcPr>
            <w:tcW w:w="912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03395" w14:textId="23CAE313" w:rsidR="007C28C5" w:rsidRPr="007C28C5" w:rsidRDefault="007C28C5" w:rsidP="0072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7A6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le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E11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0" w:name="OLE_LINK14"/>
            <w:bookmarkStart w:id="1" w:name="OLE_LINK15"/>
            <w:r w:rsidRPr="002100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relationship between serum CRP</w:t>
            </w:r>
            <w:bookmarkEnd w:id="0"/>
            <w:bookmarkEnd w:id="1"/>
            <w:r w:rsidRPr="002100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="00722E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’ </w:t>
            </w:r>
            <w:r w:rsidRPr="002100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</w:tr>
      <w:tr w:rsidR="00A826C3" w:rsidRPr="007C28C5" w14:paraId="0A65DAA7" w14:textId="77777777" w:rsidTr="0064723E">
        <w:trPr>
          <w:trHeight w:val="312"/>
        </w:trPr>
        <w:tc>
          <w:tcPr>
            <w:tcW w:w="31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00F" w14:textId="7C81CDEE" w:rsidR="00A826C3" w:rsidRPr="007C28C5" w:rsidRDefault="00A826C3" w:rsidP="00722E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830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2D6B" w14:textId="100897AC" w:rsidR="00A826C3" w:rsidRPr="007C28C5" w:rsidRDefault="00A826C3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rum CRP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1DAA" w14:textId="77777777" w:rsidR="00A826C3" w:rsidRPr="007C28C5" w:rsidRDefault="00A826C3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26C3" w:rsidRPr="007C28C5" w14:paraId="199D4D53" w14:textId="77777777" w:rsidTr="0064723E">
        <w:trPr>
          <w:trHeight w:val="312"/>
        </w:trPr>
        <w:tc>
          <w:tcPr>
            <w:tcW w:w="31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F4D9" w14:textId="6DD416F6" w:rsidR="00A826C3" w:rsidRPr="007C28C5" w:rsidRDefault="00A826C3" w:rsidP="007C2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ED51" w14:textId="19D38283" w:rsidR="00A826C3" w:rsidRPr="007C28C5" w:rsidRDefault="00A826C3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, %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2285" w14:textId="78E286D6" w:rsidR="00A826C3" w:rsidRPr="007C28C5" w:rsidRDefault="00A826C3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FB45" w14:textId="77777777" w:rsidR="00A826C3" w:rsidRPr="007C28C5" w:rsidRDefault="00A826C3" w:rsidP="007C28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C28C5" w:rsidRPr="007C28C5" w14:paraId="5A817B06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6B92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BAC" w14:textId="618C38CC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1B4F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 (3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910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 (34.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499A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</w:tr>
      <w:tr w:rsidR="007C28C5" w:rsidRPr="007C28C5" w14:paraId="61121EDD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8C77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91A9" w14:textId="5B6BE690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F7D5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 (1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E64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 (15.5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D94CB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5C5303C2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EC70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A98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951D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 (4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8F5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 (42.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364D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</w:tr>
      <w:tr w:rsidR="007C28C5" w:rsidRPr="007C28C5" w14:paraId="55DF09C7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16DE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4A58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EA03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38FA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7.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929807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00EC3558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EAD6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infec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01E4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BC0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1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303C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4.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2E75" w14:textId="77777777" w:rsidR="007C28C5" w:rsidRPr="00B80F11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C28C5" w:rsidRPr="007C28C5" w14:paraId="30803A11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27BF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7565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312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 (3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FEE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 (44.6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3F67DD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401B61BA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5B2B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V infec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54EB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7C1C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 (4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159D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 (49.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00E7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7C28C5" w:rsidRPr="007C28C5" w14:paraId="27576707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052B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3256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06DB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B8A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70BEE0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51E6B19C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2E3D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 (ng/m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CAED" w14:textId="55791733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E1A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2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736A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17.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9DA5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 w:rsidR="007C28C5" w:rsidRPr="007C28C5" w14:paraId="4F91C59F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9274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B62" w14:textId="217BE728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0DC4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 (3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F6C3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 (31.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9B7986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42F91C5E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4A97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-Pugh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6EC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44A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 (4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521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 (46.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DB69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</w:tr>
      <w:tr w:rsidR="007C28C5" w:rsidRPr="007C28C5" w14:paraId="60CE1317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1817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14E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CD35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4FF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.2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84340F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0691E59F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4C12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2BE7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CD6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EE5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DD8708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153BC4BB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8F3B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804E" w14:textId="21F5BF92" w:rsidR="007C28C5" w:rsidRPr="007C28C5" w:rsidRDefault="0064723E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12E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 (4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AA52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 (33.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BFA4" w14:textId="352F4EFF" w:rsidR="007C28C5" w:rsidRPr="00B80F11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 w:rsidR="00A826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C28C5" w:rsidRPr="007C28C5" w14:paraId="62F33A99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6FEB8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A8F2" w14:textId="54BB9C3D" w:rsidR="007C28C5" w:rsidRPr="007C28C5" w:rsidRDefault="0064723E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tip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60F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57D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 (16.5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33B6A9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28C5" w:rsidRPr="007C28C5" w14:paraId="2CE37ED1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EB2E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1741" w14:textId="295FA50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6C2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(2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AC4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7.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A653" w14:textId="72F64F8B" w:rsidR="007C28C5" w:rsidRPr="00B80F11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 w:rsidR="00A826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C28C5" w:rsidRPr="007C28C5" w14:paraId="4D450C4D" w14:textId="77777777" w:rsidTr="0064723E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84E866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6E0B" w14:textId="554AB98F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F6E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 (29.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EB14" w14:textId="77777777" w:rsidR="007C28C5" w:rsidRPr="007C28C5" w:rsidRDefault="007C28C5" w:rsidP="007C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 (42.3)</w:t>
            </w: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hideMark/>
          </w:tcPr>
          <w:p w14:paraId="561A6297" w14:textId="77777777" w:rsidR="007C28C5" w:rsidRPr="007C28C5" w:rsidRDefault="007C28C5" w:rsidP="007C28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3C62" w:rsidRPr="007C28C5" w14:paraId="62B23446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5B456" w14:textId="305FEBDA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0761" w14:textId="6AE7E861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00A9" w14:textId="5DCAB770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 (4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226DD" w14:textId="44EC3A99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 (26.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79D376" w14:textId="347D7297" w:rsidR="00AE3C62" w:rsidRPr="00B80F11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E3C62" w:rsidRPr="007C28C5" w14:paraId="6EF78A57" w14:textId="77777777" w:rsidTr="006E2B72">
        <w:trPr>
          <w:trHeight w:val="397"/>
        </w:trPr>
        <w:tc>
          <w:tcPr>
            <w:tcW w:w="17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C5C89" w14:textId="77777777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DE51" w14:textId="3590E38A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AE82" w14:textId="1275E473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1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65FA" w14:textId="4FC9D5E9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 (22.6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BEFCDD" w14:textId="77777777" w:rsidR="00AE3C62" w:rsidRPr="00B80F11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E3C62" w:rsidRPr="007C28C5" w14:paraId="479D7807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10ADA" w14:textId="6E337457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4036" w14:textId="2EBD8FBF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2A7E" w14:textId="5E88AE99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 (3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D334" w14:textId="3C9F0FEE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 (22.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34AE9" w14:textId="0CBE2E98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E3C62" w:rsidRPr="007C28C5" w14:paraId="6C8FB09D" w14:textId="77777777" w:rsidTr="0064723E">
        <w:trPr>
          <w:trHeight w:val="397"/>
        </w:trPr>
        <w:tc>
          <w:tcPr>
            <w:tcW w:w="17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84E6" w14:textId="77777777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7307" w14:textId="39406256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969A" w14:textId="65466DAA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 (1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8196" w14:textId="59E9F0CB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 (27.8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1B44A35" w14:textId="77777777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3C62" w:rsidRPr="007C28C5" w14:paraId="1B14EC89" w14:textId="77777777" w:rsidTr="0064723E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D0D1" w14:textId="3953FFB5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2E1" w14:textId="76094FCF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9C71" w14:textId="667B8275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 (3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890" w14:textId="1D631978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 (28.8)</w:t>
            </w:r>
          </w:p>
        </w:tc>
        <w:tc>
          <w:tcPr>
            <w:tcW w:w="127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7FA2A" w14:textId="7704679C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 w:rsidR="00AE3C62" w:rsidRPr="007C28C5" w14:paraId="5B32A3E8" w14:textId="77777777" w:rsidTr="00AE3C62">
        <w:trPr>
          <w:trHeight w:val="170"/>
        </w:trPr>
        <w:tc>
          <w:tcPr>
            <w:tcW w:w="17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C2FDFE" w14:textId="77777777" w:rsidR="00AE3C62" w:rsidRPr="007C28C5" w:rsidRDefault="00AE3C62" w:rsidP="00A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B1EC" w14:textId="5E47BED8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A80" w14:textId="7C8617E0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 (19.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7A14" w14:textId="50B188B4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(21.2)</w:t>
            </w: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E63957" w14:textId="77777777" w:rsidR="00AE3C62" w:rsidRPr="007C28C5" w:rsidRDefault="00AE3C62" w:rsidP="00A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3C62" w:rsidRPr="007C28C5" w14:paraId="1F969007" w14:textId="77777777" w:rsidTr="00AE3C62">
        <w:trPr>
          <w:trHeight w:val="170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46A685" w14:textId="2A2F4F84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 (</w:t>
            </w:r>
            <w:r w:rsidR="003777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μ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4462" w14:textId="01714E0C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5E69" w14:textId="3CFA7D73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 (3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B0D2" w14:textId="70AB734D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 (36.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D377E" w14:textId="07C45860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</w:tr>
      <w:tr w:rsidR="00AE3C62" w:rsidRPr="007C28C5" w14:paraId="04E25E41" w14:textId="77777777" w:rsidTr="00AE3C62">
        <w:trPr>
          <w:trHeight w:val="170"/>
        </w:trPr>
        <w:tc>
          <w:tcPr>
            <w:tcW w:w="17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8C585" w14:textId="77777777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E2250" w14:textId="72CBD336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1878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703DE" w14:textId="6B4F2783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13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C4D52" w14:textId="56ABB603" w:rsidR="00AE3C62" w:rsidRPr="007C28C5" w:rsidRDefault="00AE3C62" w:rsidP="00AE3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13.8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EE4F5" w14:textId="77777777" w:rsidR="00AE3C62" w:rsidRPr="007C28C5" w:rsidRDefault="00AE3C62" w:rsidP="00A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43809A5" w14:textId="5B3960EA" w:rsidR="007C28C5" w:rsidRDefault="00A826C3" w:rsidP="00871AE8">
      <w:pPr>
        <w:ind w:leftChars="-202" w:left="-424" w:rightChars="201" w:right="422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65481D">
        <w:rPr>
          <w:rFonts w:ascii="Times New Roman" w:eastAsia="等线" w:hAnsi="Times New Roman" w:cs="Times New Roman"/>
          <w:color w:val="000000"/>
          <w:kern w:val="0"/>
          <w:szCs w:val="21"/>
        </w:rPr>
        <w:t>Abbreviatio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="0037166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ST, </w:t>
      </w:r>
      <w:r w:rsidR="00871AE8">
        <w:rPr>
          <w:rFonts w:ascii="Times New Roman" w:eastAsia="等线" w:hAnsi="Times New Roman" w:cs="Times New Roman"/>
          <w:color w:val="000000"/>
          <w:kern w:val="0"/>
          <w:szCs w:val="21"/>
        </w:rPr>
        <w:t>a</w:t>
      </w:r>
      <w:r w:rsidR="00371668" w:rsidRPr="00371668">
        <w:rPr>
          <w:rFonts w:ascii="Times New Roman" w:eastAsia="等线" w:hAnsi="Times New Roman" w:cs="Times New Roman"/>
          <w:color w:val="000000"/>
          <w:kern w:val="0"/>
          <w:szCs w:val="21"/>
        </w:rPr>
        <w:t>spartate aminotransferase</w:t>
      </w:r>
      <w:r w:rsidR="0037166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ALT, </w:t>
      </w:r>
      <w:r w:rsidR="00871AE8">
        <w:rPr>
          <w:rFonts w:ascii="Times New Roman" w:eastAsia="等线" w:hAnsi="Times New Roman" w:cs="Times New Roman"/>
          <w:color w:val="000000"/>
          <w:kern w:val="0"/>
          <w:szCs w:val="21"/>
        </w:rPr>
        <w:t>a</w:t>
      </w:r>
      <w:r w:rsidR="00371668" w:rsidRPr="00371668">
        <w:rPr>
          <w:rFonts w:ascii="Times New Roman" w:eastAsia="等线" w:hAnsi="Times New Roman" w:cs="Times New Roman"/>
          <w:color w:val="000000"/>
          <w:kern w:val="0"/>
          <w:szCs w:val="21"/>
        </w:rPr>
        <w:t>lanine aminotransferase</w:t>
      </w:r>
      <w:r w:rsidR="00371668">
        <w:rPr>
          <w:rFonts w:ascii="Times New Roman" w:eastAsia="等线" w:hAnsi="Times New Roman" w:cs="Times New Roman"/>
          <w:color w:val="000000"/>
          <w:kern w:val="0"/>
          <w:szCs w:val="21"/>
        </w:rPr>
        <w:t>; TB</w:t>
      </w:r>
      <w:r w:rsidR="00871AE8">
        <w:rPr>
          <w:rFonts w:ascii="Times New Roman" w:eastAsia="等线" w:hAnsi="Times New Roman" w:cs="Times New Roman"/>
          <w:color w:val="000000"/>
          <w:kern w:val="0"/>
          <w:szCs w:val="21"/>
        </w:rPr>
        <w:t>I</w:t>
      </w:r>
      <w:r w:rsidR="0037166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L, </w:t>
      </w:r>
      <w:r w:rsidR="00371668" w:rsidRPr="00371668">
        <w:rPr>
          <w:rFonts w:ascii="Times New Roman" w:eastAsia="等线" w:hAnsi="Times New Roman" w:cs="Times New Roman"/>
          <w:color w:val="000000"/>
          <w:kern w:val="0"/>
          <w:szCs w:val="21"/>
        </w:rPr>
        <w:t>total bilirubin</w:t>
      </w:r>
      <w:r w:rsidR="0037166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="00371668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>AFP, alpha-fetoprotein</w:t>
      </w:r>
      <w:r w:rsidR="0037166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2C4E68D6" w14:textId="06287CF0" w:rsidR="007C28C5" w:rsidRDefault="00A826C3" w:rsidP="00871AE8">
      <w:pPr>
        <w:ind w:leftChars="-202" w:left="-424" w:rightChars="201" w:right="422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Note: 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hi-square test or Fisher’s exact test </w:t>
      </w:r>
      <w:r w:rsidR="00AE3C62">
        <w:rPr>
          <w:rFonts w:ascii="Times New Roman" w:eastAsia="等线" w:hAnsi="Times New Roman" w:cs="Times New Roman"/>
          <w:color w:val="000000"/>
          <w:kern w:val="0"/>
          <w:szCs w:val="21"/>
        </w:rPr>
        <w:t>was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sed, </w:t>
      </w:r>
      <w:r w:rsidR="00871AE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nd </w:t>
      </w:r>
      <w:r w:rsidR="00250107" w:rsidRPr="00F35B75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&lt; 0.05 </w:t>
      </w:r>
      <w:r w:rsidR="00AE3C62">
        <w:rPr>
          <w:rFonts w:ascii="Times New Roman" w:eastAsia="等线" w:hAnsi="Times New Roman" w:cs="Times New Roman"/>
          <w:color w:val="000000"/>
          <w:kern w:val="0"/>
          <w:szCs w:val="21"/>
        </w:rPr>
        <w:t>was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sidered statistically significant and showed in bold.</w:t>
      </w:r>
    </w:p>
    <w:tbl>
      <w:tblPr>
        <w:tblpPr w:leftFromText="180" w:rightFromText="180" w:vertAnchor="page" w:horzAnchor="margin" w:tblpXSpec="center" w:tblpY="1482"/>
        <w:tblW w:w="85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2015"/>
        <w:gridCol w:w="2126"/>
        <w:gridCol w:w="1417"/>
      </w:tblGrid>
      <w:tr w:rsidR="007C28C5" w:rsidRPr="007C28C5" w14:paraId="1D86E87E" w14:textId="77777777" w:rsidTr="00A826C3">
        <w:trPr>
          <w:trHeight w:val="298"/>
        </w:trPr>
        <w:tc>
          <w:tcPr>
            <w:tcW w:w="8525" w:type="dxa"/>
            <w:gridSpan w:val="4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6AB50" w14:textId="4332A756" w:rsidR="007C28C5" w:rsidRPr="007C28C5" w:rsidRDefault="0072243E" w:rsidP="007A6CC1">
            <w:pPr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ple</w:t>
            </w:r>
            <w:r w:rsidRPr="007224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y </w:t>
            </w:r>
            <w:r w:rsidR="007A6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C28C5" w:rsidRPr="007224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Immune cell enrichment scores between </w:t>
            </w:r>
            <w:r w:rsidR="007A6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rum </w:t>
            </w:r>
            <w:r w:rsidR="007C28C5" w:rsidRPr="007224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  <w:r w:rsidR="00147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A6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vels</w:t>
            </w:r>
            <w:r w:rsidR="007C28C5" w:rsidRPr="007224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patients with HCC</w:t>
            </w:r>
          </w:p>
        </w:tc>
      </w:tr>
      <w:tr w:rsidR="007C28C5" w:rsidRPr="007C28C5" w14:paraId="7A64779B" w14:textId="77777777" w:rsidTr="00722E62">
        <w:trPr>
          <w:trHeight w:val="256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1E7BD" w14:textId="77777777" w:rsidR="007C28C5" w:rsidRPr="007C28C5" w:rsidRDefault="007C28C5" w:rsidP="00B80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41FD2" w14:textId="77777777" w:rsidR="007C28C5" w:rsidRPr="007C28C5" w:rsidRDefault="007C28C5" w:rsidP="00B80F11">
            <w:pPr>
              <w:jc w:val="center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Serum CRP Hig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56CD2" w14:textId="77777777" w:rsidR="007C28C5" w:rsidRPr="007C28C5" w:rsidRDefault="007C28C5" w:rsidP="00B80F11">
            <w:pPr>
              <w:jc w:val="center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Serum CRP Low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C6A3D" w14:textId="16023AE6" w:rsidR="007C28C5" w:rsidRPr="007C28C5" w:rsidRDefault="00250107" w:rsidP="00B80F11">
            <w:pPr>
              <w:jc w:val="center"/>
              <w:rPr>
                <w:rFonts w:ascii="Times New Roman" w:hAnsi="Times New Roman" w:cs="Times New Roman"/>
              </w:rPr>
            </w:pPr>
            <w:r w:rsidRPr="0025010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C28C5" w:rsidRPr="007C28C5">
              <w:rPr>
                <w:rFonts w:ascii="Times New Roman" w:hAnsi="Times New Roman" w:cs="Times New Roman"/>
              </w:rPr>
              <w:t>value</w:t>
            </w:r>
          </w:p>
        </w:tc>
      </w:tr>
      <w:tr w:rsidR="007C28C5" w:rsidRPr="007C28C5" w14:paraId="428839C8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D6027" w14:textId="77777777" w:rsidR="007C28C5" w:rsidRPr="007C28C5" w:rsidRDefault="007C28C5" w:rsidP="00B80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EB945" w14:textId="4A739A7A" w:rsidR="007C28C5" w:rsidRPr="007C28C5" w:rsidRDefault="007C28C5" w:rsidP="00B80F11">
            <w:pPr>
              <w:jc w:val="center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Mean </w:t>
            </w:r>
            <w:r w:rsidR="001475BB">
              <w:rPr>
                <w:rFonts w:ascii="Times New Roman" w:hAnsi="Times New Roman" w:cs="Times New Roman"/>
              </w:rPr>
              <w:t>±</w:t>
            </w:r>
            <w:r w:rsidRPr="007C28C5">
              <w:rPr>
                <w:rFonts w:ascii="Times New Roman" w:hAnsi="Times New Roman" w:cs="Times New Roman"/>
              </w:rPr>
              <w:t xml:space="preserve"> S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664B5" w14:textId="5BCD7BB6" w:rsidR="007C28C5" w:rsidRPr="007C28C5" w:rsidRDefault="007C28C5" w:rsidP="00B80F11">
            <w:pPr>
              <w:jc w:val="center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Mean</w:t>
            </w:r>
            <w:r w:rsidR="001475BB">
              <w:rPr>
                <w:rFonts w:ascii="Times New Roman" w:hAnsi="Times New Roman" w:cs="Times New Roman"/>
              </w:rPr>
              <w:t xml:space="preserve"> ±</w:t>
            </w:r>
            <w:r w:rsidRPr="007C28C5">
              <w:rPr>
                <w:rFonts w:ascii="Times New Roman" w:hAnsi="Times New Roman" w:cs="Times New Roman"/>
              </w:rPr>
              <w:t xml:space="preserve"> SD</w:t>
            </w: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2124905" w14:textId="77777777" w:rsidR="007C28C5" w:rsidRPr="007C28C5" w:rsidRDefault="007C28C5" w:rsidP="00B80F11">
            <w:pPr>
              <w:rPr>
                <w:rFonts w:ascii="Times New Roman" w:hAnsi="Times New Roman" w:cs="Times New Roman"/>
              </w:rPr>
            </w:pPr>
          </w:p>
        </w:tc>
      </w:tr>
      <w:tr w:rsidR="00D84F4F" w:rsidRPr="007C28C5" w14:paraId="3264ED77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C8179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28C5">
              <w:rPr>
                <w:rFonts w:ascii="Times New Roman" w:hAnsi="Times New Roman" w:cs="Times New Roman"/>
              </w:rPr>
              <w:t>ImmuneScore</w:t>
            </w:r>
            <w:proofErr w:type="spellEnd"/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FDAF8" w14:textId="7A4CC12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03807" w14:textId="2BB87BE2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25FDF" w14:textId="60904CF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6</w:t>
            </w:r>
          </w:p>
        </w:tc>
      </w:tr>
      <w:tr w:rsidR="00D84F4F" w:rsidRPr="007C28C5" w14:paraId="302044EF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6C6F2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CD4 T-cell subpopulation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B0E26" w14:textId="78A15B2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AB8A5" w14:textId="6133CAC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A80E9" w14:textId="7777777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F4F" w:rsidRPr="007C28C5" w14:paraId="5833FD3D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159F1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4+ T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45995" w14:textId="67084068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D533D" w14:textId="6B98C25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F2825" w14:textId="32471E70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  <w:tr w:rsidR="00D84F4F" w:rsidRPr="007C28C5" w14:paraId="73B52BBB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6F948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4+ </w:t>
            </w:r>
            <w:proofErr w:type="spellStart"/>
            <w:r w:rsidRPr="007C28C5">
              <w:rPr>
                <w:rFonts w:ascii="Times New Roman" w:hAnsi="Times New Roman" w:cs="Times New Roman"/>
              </w:rPr>
              <w:t>Tcm</w:t>
            </w:r>
            <w:proofErr w:type="spellEnd"/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61D1E" w14:textId="2C72746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7D932" w14:textId="75D70034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43014" w14:textId="11AD1C7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D84F4F" w:rsidRPr="007C28C5" w14:paraId="533CA415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B952E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4+ </w:t>
            </w:r>
            <w:proofErr w:type="spellStart"/>
            <w:r w:rsidRPr="007C28C5">
              <w:rPr>
                <w:rFonts w:ascii="Times New Roman" w:hAnsi="Times New Roman" w:cs="Times New Roman"/>
              </w:rPr>
              <w:t>Tem</w:t>
            </w:r>
            <w:proofErr w:type="spellEnd"/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6BD15" w14:textId="45E0284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0B163" w14:textId="4250129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1E5DF" w14:textId="1E42BAD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D84F4F" w:rsidRPr="007C28C5" w14:paraId="4584691A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F8E12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4+ memory T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A3D94" w14:textId="71982395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925F8" w14:textId="51E5CDE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24E57" w14:textId="3357F4D5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D84F4F" w:rsidRPr="007C28C5" w14:paraId="6B790890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0D78D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4+ naive T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9EC2E" w14:textId="706E8D6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65DC7" w14:textId="5E2D89BF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8768D" w14:textId="4B8B9776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3</w:t>
            </w:r>
          </w:p>
        </w:tc>
      </w:tr>
      <w:tr w:rsidR="00D84F4F" w:rsidRPr="007C28C5" w14:paraId="0BB38313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A7A92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Th1 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CE910" w14:textId="6CC1F20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5E33B" w14:textId="2FE4488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B0ECD" w14:textId="513F6074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D84F4F" w:rsidRPr="007C28C5" w14:paraId="6FF46EFD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83704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Th2 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34705" w14:textId="16EEB62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86CB5" w14:textId="15E1E8A4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F0449" w14:textId="2C9966B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D84F4F" w:rsidRPr="007C28C5" w14:paraId="26E20C0E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2C43E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Treg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F3A63" w14:textId="0E3E041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FED31" w14:textId="561F9CF0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B22C8" w14:textId="16422E44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D84F4F" w:rsidRPr="007C28C5" w14:paraId="7DC74B8D" w14:textId="77777777" w:rsidTr="00722E62">
        <w:trPr>
          <w:trHeight w:val="258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52DCE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CD8 T-cell subpopulation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B24F0" w14:textId="7411B7C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4AA48" w14:textId="66C3508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5749B" w14:textId="7777777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F4F" w:rsidRPr="007C28C5" w14:paraId="2E9CD928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A59FB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8+ T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AD277" w14:textId="1490BE6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908BB" w14:textId="060B728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0BE2F" w14:textId="4E26E676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D84F4F" w:rsidRPr="007C28C5" w14:paraId="4F8556CF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3A354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8+ </w:t>
            </w:r>
            <w:proofErr w:type="spellStart"/>
            <w:r w:rsidRPr="007C28C5">
              <w:rPr>
                <w:rFonts w:ascii="Times New Roman" w:hAnsi="Times New Roman" w:cs="Times New Roman"/>
              </w:rPr>
              <w:t>Tcm</w:t>
            </w:r>
            <w:proofErr w:type="spellEnd"/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DB884" w14:textId="1BD09E20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C621D" w14:textId="499D9523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CDB48" w14:textId="4C6A149B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D84F4F" w:rsidRPr="007C28C5" w14:paraId="6B0333B9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03491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8+ </w:t>
            </w:r>
            <w:proofErr w:type="spellStart"/>
            <w:r w:rsidRPr="007C28C5">
              <w:rPr>
                <w:rFonts w:ascii="Times New Roman" w:hAnsi="Times New Roman" w:cs="Times New Roman"/>
              </w:rPr>
              <w:t>Tem</w:t>
            </w:r>
            <w:proofErr w:type="spellEnd"/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D71B3" w14:textId="6FDA446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F9D66" w14:textId="01021AD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5FC77" w14:textId="413D376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D84F4F" w:rsidRPr="007C28C5" w14:paraId="3E1A8999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43FE2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D8+ naive T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3AEB8" w14:textId="04BECC40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2BF28" w14:textId="0CD2B1C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C342D" w14:textId="415D5B95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D84F4F" w:rsidRPr="007C28C5" w14:paraId="0734F5B3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D97F6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Tgd 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B88FD" w14:textId="12252253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33CD6" w14:textId="3638D57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198F0" w14:textId="46BB69B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1</w:t>
            </w:r>
          </w:p>
        </w:tc>
      </w:tr>
      <w:tr w:rsidR="00D84F4F" w:rsidRPr="007C28C5" w14:paraId="6EC9069F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28495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NKT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51694" w14:textId="7D5040A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00C6C" w14:textId="0F0DFF04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97135" w14:textId="4C13F2B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D84F4F" w:rsidRPr="007C28C5" w14:paraId="07AA4054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FF215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6CDE5" w14:textId="53814D1F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5A1DC" w14:textId="01204095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F3C54" w14:textId="60DA15A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8</w:t>
            </w:r>
          </w:p>
        </w:tc>
      </w:tr>
      <w:tr w:rsidR="00D84F4F" w:rsidRPr="007C28C5" w14:paraId="184E834B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299E1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B-cell subpopulation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60B88" w14:textId="1527F9CF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51C20" w14:textId="39A73FE2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4C88D" w14:textId="7777777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F4F" w:rsidRPr="007C28C5" w14:paraId="53AA81AD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FA553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B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60E4C" w14:textId="188B98B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F5116" w14:textId="4E8CC0EB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6A87D" w14:textId="6202E5CB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D84F4F" w:rsidRPr="007C28C5" w14:paraId="2C4A5BB0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DA183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lass-switched memory B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A0C5D" w14:textId="7539CBF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9033C" w14:textId="6D1391F3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DD828" w14:textId="5B80021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D84F4F" w:rsidRPr="007C28C5" w14:paraId="651197D3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C2AA8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Memory B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D3FF4" w14:textId="142D9E68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B5412" w14:textId="0F3CE20E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52DFA" w14:textId="39102CE2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D84F4F" w:rsidRPr="007C28C5" w14:paraId="4060589F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A68D8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pro B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51597" w14:textId="2C60323B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A03B8" w14:textId="54680155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D76B8" w14:textId="6803CCB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D84F4F" w:rsidRPr="007C28C5" w14:paraId="003910FD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49544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Plasma 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F32D0" w14:textId="10FD6A5E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5D189F" w14:textId="70521D6B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67B67" w14:textId="4BA5F3C3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 w:rsidR="00D84F4F" w:rsidRPr="007C28C5" w14:paraId="6FE7EC3D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D62F9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naive B-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AB29D" w14:textId="33B4989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31630" w14:textId="219A3F7F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71185" w14:textId="15BC0796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D84F4F" w:rsidRPr="007C28C5" w14:paraId="7416815F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EC098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Monocyte/</w:t>
            </w:r>
            <w:r w:rsidRPr="007C28C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7C28C5">
              <w:rPr>
                <w:rFonts w:ascii="Times New Roman" w:hAnsi="Times New Roman" w:cs="Times New Roman"/>
                <w:bCs/>
              </w:rPr>
              <w:t>Mφ</w:t>
            </w:r>
            <w:proofErr w:type="spellEnd"/>
            <w:r w:rsidRPr="007C28C5">
              <w:rPr>
                <w:rFonts w:ascii="Times New Roman" w:hAnsi="Times New Roman" w:cs="Times New Roman"/>
              </w:rPr>
              <w:t xml:space="preserve"> subpopulation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F585D" w14:textId="611C011E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DDD20" w14:textId="0A63C6F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8D956" w14:textId="7777777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F4F" w:rsidRPr="007C28C5" w14:paraId="7B0C6640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DFE25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Monocyte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B82D1" w14:textId="6FFA53F8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680AA" w14:textId="16C9FD80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2D398" w14:textId="09B82140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D84F4F" w:rsidRPr="007C28C5" w14:paraId="121F5265" w14:textId="77777777" w:rsidTr="00722E62">
        <w:trPr>
          <w:trHeight w:val="258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BA501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Macrophage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5E5AA" w14:textId="78A4A974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87D7B" w14:textId="597B042E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29F8A" w14:textId="69C90DE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D84F4F" w:rsidRPr="007C28C5" w14:paraId="4D2D1943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89753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Macrophages M1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2328E" w14:textId="6F81F79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A3E89" w14:textId="07E838D2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DFC83" w14:textId="0B0D3E08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D84F4F" w:rsidRPr="007C28C5" w14:paraId="2B56D193" w14:textId="77777777" w:rsidTr="00722E62">
        <w:trPr>
          <w:trHeight w:val="258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EF9DA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Macrophages M2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40A38" w14:textId="7899D87B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8E101" w14:textId="0E611682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CDB52" w14:textId="7363F5D0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</w:tr>
      <w:tr w:rsidR="00D84F4F" w:rsidRPr="007C28C5" w14:paraId="3F35806B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2C6C0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>DC subpopulation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F7F21" w14:textId="7956861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CE47E" w14:textId="0763782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65E89" w14:textId="7777777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F4F" w:rsidRPr="007C28C5" w14:paraId="4984B810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C60C4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DC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8F526" w14:textId="1CE5B56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1AA9D" w14:textId="0FACF49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B4AE3" w14:textId="272C1423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5</w:t>
            </w:r>
          </w:p>
        </w:tc>
      </w:tr>
      <w:tr w:rsidR="00D84F4F" w:rsidRPr="007C28C5" w14:paraId="518E8582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6103D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Activated DC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9A025" w14:textId="61CF850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176D2" w14:textId="3FD34994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825CA" w14:textId="7342B56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D84F4F" w:rsidRPr="007C28C5" w14:paraId="1EDFF628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49EDF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Plasmacytoid DC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FB843" w14:textId="3A046FBE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CC7B9" w14:textId="3C894676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6AE77" w14:textId="47A99DE8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84F4F" w:rsidRPr="007C28C5" w14:paraId="110E1B9F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32EBB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Conventional DC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47960" w14:textId="18B4461E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12F9E" w14:textId="367AC37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C8EC7" w14:textId="338E450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D84F4F" w:rsidRPr="007C28C5" w14:paraId="57E9D092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6667F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Immature DC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6F7C4" w14:textId="78AEB83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C0E0B" w14:textId="3FBB6D9B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38ECA" w14:textId="1C8737BE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6</w:t>
            </w:r>
          </w:p>
        </w:tc>
      </w:tr>
      <w:tr w:rsidR="00D84F4F" w:rsidRPr="007C28C5" w14:paraId="415CDB7F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34E2D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lastRenderedPageBreak/>
              <w:t>Granulocyte subpopulation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AE5B8" w14:textId="6C38078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BA7B9" w14:textId="3C8614E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E42FD" w14:textId="7777777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F4F" w:rsidRPr="007C28C5" w14:paraId="7AA9417B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D6D15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Neutrophi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E7F37" w14:textId="0DB08906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350DA" w14:textId="41E5E9A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17604" w14:textId="4894EEE7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D84F4F" w:rsidRPr="007C28C5" w14:paraId="66CC7661" w14:textId="77777777" w:rsidTr="00722E62">
        <w:trPr>
          <w:trHeight w:val="258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1F735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Basophi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578E7" w14:textId="0880CF43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C2F27" w14:textId="0C0495FC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9C0F6" w14:textId="5B8FF201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</w:tr>
      <w:tr w:rsidR="00D84F4F" w:rsidRPr="007C28C5" w14:paraId="0ED25D1B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65F59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Eosinophi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4B9B1" w14:textId="78E2F61D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48568" w14:textId="051B3C12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EB2EA" w14:textId="7D1A5F8A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D84F4F" w:rsidRPr="007C28C5" w14:paraId="084FF7A8" w14:textId="77777777" w:rsidTr="00722E62">
        <w:trPr>
          <w:trHeight w:val="25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A7AB9" w14:textId="77777777" w:rsidR="00D84F4F" w:rsidRPr="007C28C5" w:rsidRDefault="00D84F4F" w:rsidP="00722E62">
            <w:pPr>
              <w:jc w:val="left"/>
              <w:rPr>
                <w:rFonts w:ascii="Times New Roman" w:hAnsi="Times New Roman" w:cs="Times New Roman"/>
              </w:rPr>
            </w:pPr>
            <w:r w:rsidRPr="007C28C5">
              <w:rPr>
                <w:rFonts w:ascii="Times New Roman" w:hAnsi="Times New Roman" w:cs="Times New Roman"/>
              </w:rPr>
              <w:t xml:space="preserve">  Mast cell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2ED1A" w14:textId="1C911CF2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ED12A" w14:textId="3397F719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  <w:r w:rsidR="001475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B267B" w14:textId="1671D3C8" w:rsidR="00D84F4F" w:rsidRPr="00D84F4F" w:rsidRDefault="00D84F4F" w:rsidP="00B80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F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</w:tbl>
    <w:p w14:paraId="10313243" w14:textId="2FD7E1A3" w:rsidR="008C093A" w:rsidRDefault="00722E62" w:rsidP="00722E62">
      <w:pPr>
        <w:ind w:leftChars="135" w:left="283"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Note: </w:t>
      </w:r>
      <w:proofErr w:type="spellStart"/>
      <w:r w:rsidR="00871AE8">
        <w:rPr>
          <w:rFonts w:ascii="Times New Roman" w:eastAsia="等线" w:hAnsi="Times New Roman" w:cs="Times New Roman"/>
          <w:color w:val="000000"/>
          <w:kern w:val="0"/>
          <w:szCs w:val="21"/>
        </w:rPr>
        <w:t>Students’</w:t>
      </w:r>
      <w:r w:rsidR="00250107" w:rsidRPr="00722E62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t</w:t>
      </w:r>
      <w:proofErr w:type="spellEnd"/>
      <w:r w:rsidR="0025010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>test w</w:t>
      </w:r>
      <w:r w:rsidR="0097478C">
        <w:rPr>
          <w:rFonts w:ascii="Times New Roman" w:eastAsia="等线" w:hAnsi="Times New Roman" w:cs="Times New Roman"/>
          <w:color w:val="000000"/>
          <w:kern w:val="0"/>
          <w:szCs w:val="21"/>
        </w:rPr>
        <w:t>as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sed,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50107" w:rsidRPr="00F35B75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&lt; 0.05 </w:t>
      </w:r>
      <w:r w:rsidR="00250107" w:rsidRPr="001475BB">
        <w:rPr>
          <w:rFonts w:ascii="Times New Roman" w:eastAsia="等线" w:hAnsi="Times New Roman" w:cs="Times New Roman"/>
          <w:color w:val="000000"/>
          <w:kern w:val="0"/>
          <w:szCs w:val="21"/>
        </w:rPr>
        <w:t>w</w:t>
      </w:r>
      <w:r w:rsidR="001475BB" w:rsidRPr="001475B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s</w:t>
      </w:r>
      <w:r w:rsidR="00250107"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sidered statistically significant and showed in bold.</w:t>
      </w:r>
    </w:p>
    <w:p w14:paraId="189F83C4" w14:textId="0841CE2E" w:rsidR="001B750C" w:rsidRDefault="008C093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17A5C4" w14:textId="44C0F025" w:rsidR="00085F1F" w:rsidRDefault="00085F1F">
      <w:pPr>
        <w:widowControl/>
        <w:jc w:val="left"/>
        <w:rPr>
          <w:rFonts w:ascii="Times New Roman" w:hAnsi="Times New Roman" w:cs="Times New Roman"/>
        </w:rPr>
      </w:pPr>
    </w:p>
    <w:tbl>
      <w:tblPr>
        <w:tblW w:w="9124" w:type="dxa"/>
        <w:tblInd w:w="-426" w:type="dxa"/>
        <w:tblLook w:val="04A0" w:firstRow="1" w:lastRow="0" w:firstColumn="1" w:lastColumn="0" w:noHBand="0" w:noVBand="1"/>
      </w:tblPr>
      <w:tblGrid>
        <w:gridCol w:w="1735"/>
        <w:gridCol w:w="1442"/>
        <w:gridCol w:w="2261"/>
        <w:gridCol w:w="2410"/>
        <w:gridCol w:w="1276"/>
      </w:tblGrid>
      <w:tr w:rsidR="00085F1F" w:rsidRPr="007C28C5" w14:paraId="183EA1A2" w14:textId="77777777" w:rsidTr="006E2B72">
        <w:trPr>
          <w:trHeight w:val="312"/>
        </w:trPr>
        <w:tc>
          <w:tcPr>
            <w:tcW w:w="912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6B305" w14:textId="350B34A6" w:rsidR="00085F1F" w:rsidRPr="007C28C5" w:rsidRDefault="00085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le </w:t>
            </w:r>
            <w:r w:rsidR="003961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E11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0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relationship between 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points</w:t>
            </w:r>
            <w:r w:rsidRPr="002100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f nomogram </w:t>
            </w:r>
            <w:r w:rsidRPr="002100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’ </w:t>
            </w:r>
            <w:r w:rsidRPr="002100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</w:tr>
      <w:tr w:rsidR="00085F1F" w:rsidRPr="007C28C5" w14:paraId="1D43FFA7" w14:textId="77777777" w:rsidTr="00085F1F">
        <w:trPr>
          <w:trHeight w:val="312"/>
        </w:trPr>
        <w:tc>
          <w:tcPr>
            <w:tcW w:w="31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7D06" w14:textId="77777777" w:rsidR="00085F1F" w:rsidRPr="007C28C5" w:rsidRDefault="00085F1F" w:rsidP="006E2B7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830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195B" w14:textId="7A466420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points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B185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5377E8E3" w14:textId="77777777" w:rsidTr="00085F1F">
        <w:trPr>
          <w:trHeight w:val="312"/>
        </w:trPr>
        <w:tc>
          <w:tcPr>
            <w:tcW w:w="31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7652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FAAA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, %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FB30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3973" w14:textId="2F1834B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85F1F" w:rsidRPr="007C28C5" w14:paraId="5861B2FB" w14:textId="77777777" w:rsidTr="00085F1F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2CE6" w14:textId="7A7BE806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4A1" w14:textId="1BCB21DD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C7F" w14:textId="5E1EE719" w:rsidR="00085F1F" w:rsidRPr="007C28C5" w:rsidRDefault="009378A8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7CF7" w14:textId="73316EFC" w:rsidR="00085F1F" w:rsidRPr="007C28C5" w:rsidRDefault="008120A3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FEDA" w14:textId="31ACEE0A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378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</w:tr>
      <w:tr w:rsidR="00085F1F" w:rsidRPr="007C28C5" w14:paraId="14FF3A8C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3375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D509" w14:textId="5ADEEA55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9B1" w14:textId="4EAB2F44" w:rsidR="00085F1F" w:rsidRPr="007C28C5" w:rsidRDefault="008120A3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A29A" w14:textId="5E8ABB55" w:rsidR="00085F1F" w:rsidRPr="007C28C5" w:rsidRDefault="009378A8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E3A360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54E9756B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C7D5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FEFC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3C2" w14:textId="33674ADF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120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120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5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7DFE" w14:textId="44757FB3" w:rsidR="00085F1F" w:rsidRPr="007C28C5" w:rsidRDefault="008120A3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1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3E22" w14:textId="050AF3DA" w:rsidR="00085F1F" w:rsidRPr="007C28C5" w:rsidRDefault="008120A3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  <w:tr w:rsidR="00085F1F" w:rsidRPr="007C28C5" w14:paraId="5BBCCF50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A6643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CA65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50E" w14:textId="51F65F84" w:rsidR="00085F1F" w:rsidRPr="007C28C5" w:rsidRDefault="008120A3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050D" w14:textId="4D5D5C82" w:rsidR="00085F1F" w:rsidRPr="007C28C5" w:rsidRDefault="008120A3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4A8AD5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04F84BDA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2A45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infec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7CBA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F29" w14:textId="1F487E87" w:rsidR="00085F1F" w:rsidRPr="007C28C5" w:rsidRDefault="00E17FA5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C74" w14:textId="3DF991F5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987B" w14:textId="76960D36" w:rsidR="00085F1F" w:rsidRPr="00E17FA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17FA5" w:rsidRP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3</w:t>
            </w:r>
          </w:p>
        </w:tc>
      </w:tr>
      <w:tr w:rsidR="00085F1F" w:rsidRPr="007C28C5" w14:paraId="2026C8C0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A145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AF2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2FAC" w14:textId="141433A6" w:rsidR="00085F1F" w:rsidRPr="007C28C5" w:rsidRDefault="00E17FA5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0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B9B1" w14:textId="271A232D" w:rsidR="00085F1F" w:rsidRPr="007C28C5" w:rsidRDefault="00E17FA5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7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0F9DD6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015DA02F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3576" w14:textId="621D07BA" w:rsidR="00085F1F" w:rsidRPr="007C28C5" w:rsidRDefault="00187857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V 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9CD3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3E4" w14:textId="28A0F9E7" w:rsidR="00085F1F" w:rsidRPr="007C28C5" w:rsidRDefault="00E17FA5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3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C87B" w14:textId="358CF3EB" w:rsidR="00085F1F" w:rsidRPr="007C28C5" w:rsidRDefault="00E17FA5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EAD4" w14:textId="2B1BA948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85F1F" w:rsidRPr="007C28C5" w14:paraId="0CE4955D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E464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ECE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B198" w14:textId="249EB07E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854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CAECA1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6046D27C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BF17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 (ng/m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8EF" w14:textId="7E8128AF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9206" w14:textId="3684BB74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0.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CAEC" w14:textId="511BBF9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7.</w:t>
            </w:r>
            <w:r w:rsidR="00E17F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71F0" w14:textId="6D36963E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</w:tr>
      <w:tr w:rsidR="00085F1F" w:rsidRPr="007C28C5" w14:paraId="0A4EAF04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5D822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5835" w14:textId="3C02C12D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CA82" w14:textId="5FCE48C5" w:rsidR="00085F1F" w:rsidRPr="007C28C5" w:rsidRDefault="00E17FA5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497" w14:textId="08855968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4265F8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19489763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F0B7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-Pugh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22A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C40" w14:textId="336D7CFD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8AC" w14:textId="238F672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54A9" w14:textId="1574BF33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</w:tr>
      <w:tr w:rsidR="00085F1F" w:rsidRPr="007C28C5" w14:paraId="392221E5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6917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CB5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7BD2" w14:textId="00F7497F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.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660" w14:textId="75A5B6C4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.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C7EED4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7646ECB5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10BA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4CD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3F3C" w14:textId="6F4BBF99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B492" w14:textId="1792326E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DBFB5D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22A3AEA1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D85D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1DF5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65A" w14:textId="6B621BC0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1.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4F8A" w14:textId="5BEA37A6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 (3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6349" w14:textId="72203293" w:rsidR="00085F1F" w:rsidRPr="00B80F11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 w:rsidR="00AE18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085F1F" w:rsidRPr="007C28C5" w14:paraId="30C053D2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186C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171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tip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FC7" w14:textId="4B155776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8.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C6E" w14:textId="70957825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E69A75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474983C2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668B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8BC" w14:textId="50B9C213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FE7" w14:textId="1FA3F0E9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AEF6" w14:textId="43C2BF74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D620" w14:textId="77777777" w:rsidR="00085F1F" w:rsidRPr="00B80F11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85F1F" w:rsidRPr="007C28C5" w14:paraId="0C5D7741" w14:textId="77777777" w:rsidTr="006E2B72">
        <w:trPr>
          <w:trHeight w:val="397"/>
        </w:trPr>
        <w:tc>
          <w:tcPr>
            <w:tcW w:w="17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50864F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6ED" w14:textId="01572DDF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01A" w14:textId="7E14280F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9C4B" w14:textId="43F8C083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hideMark/>
          </w:tcPr>
          <w:p w14:paraId="04A6C197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659E357D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B4B155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F6F9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9A46" w14:textId="7C9E47E9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9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7E3F" w14:textId="62B28EE7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6CF274" w14:textId="6F395FD6" w:rsidR="00085F1F" w:rsidRPr="00B80F11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</w:t>
            </w:r>
            <w:r w:rsidR="00AE18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85F1F" w:rsidRPr="007C28C5" w14:paraId="44645700" w14:textId="77777777" w:rsidTr="006E2B72">
        <w:trPr>
          <w:trHeight w:val="397"/>
        </w:trPr>
        <w:tc>
          <w:tcPr>
            <w:tcW w:w="17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6E517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4D51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EB7B" w14:textId="0FC6B3C1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E1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77E76" w14:textId="0ECCAE61" w:rsidR="00085F1F" w:rsidRPr="007C28C5" w:rsidRDefault="00AE18E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AB5839" w14:textId="77777777" w:rsidR="00085F1F" w:rsidRPr="00B80F11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7591265B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A821A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F6E4" w14:textId="088764C2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3B54" w14:textId="31F14716" w:rsidR="00085F1F" w:rsidRPr="007C28C5" w:rsidRDefault="00EB5A9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EFB0" w14:textId="247F704C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3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51B9C" w14:textId="532F864C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F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 w:rsidR="00AE18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85F1F" w:rsidRPr="007C28C5" w14:paraId="749C38DF" w14:textId="77777777" w:rsidTr="006E2B72">
        <w:trPr>
          <w:trHeight w:val="397"/>
        </w:trPr>
        <w:tc>
          <w:tcPr>
            <w:tcW w:w="17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6678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FBB6" w14:textId="4D31286A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4118" w14:textId="5C21C023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169B" w14:textId="3F8EFD0D" w:rsidR="00085F1F" w:rsidRPr="007C28C5" w:rsidRDefault="00EB5A9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BEE677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33C54518" w14:textId="77777777" w:rsidTr="006E2B72">
        <w:trPr>
          <w:trHeight w:val="397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B474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A048" w14:textId="71E849DA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157" w14:textId="6070B193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F82" w14:textId="456136E6" w:rsidR="00085F1F" w:rsidRPr="007C28C5" w:rsidRDefault="00EB5A9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FB450" w14:textId="0F194E33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085F1F" w:rsidRPr="007C28C5" w14:paraId="0AFA8DD0" w14:textId="77777777" w:rsidTr="006E2B72">
        <w:trPr>
          <w:trHeight w:val="170"/>
        </w:trPr>
        <w:tc>
          <w:tcPr>
            <w:tcW w:w="17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F87001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9861" w14:textId="77662288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75B1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 (19.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079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(21.2)</w:t>
            </w: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8AAC23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5F1F" w:rsidRPr="007C28C5" w14:paraId="67795C36" w14:textId="77777777" w:rsidTr="006E2B72">
        <w:trPr>
          <w:trHeight w:val="170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1F28E6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 (</w:t>
            </w:r>
            <w:r w:rsidRPr="00D92F5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μ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CC35" w14:textId="2447C2CE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E020" w14:textId="44D16774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016B" w14:textId="66A6D0BE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3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03EE3" w14:textId="74E9F763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</w:tr>
      <w:tr w:rsidR="00085F1F" w:rsidRPr="007C28C5" w14:paraId="3FF2232F" w14:textId="77777777" w:rsidTr="006E2B72">
        <w:trPr>
          <w:trHeight w:val="170"/>
        </w:trPr>
        <w:tc>
          <w:tcPr>
            <w:tcW w:w="17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363FA" w14:textId="77777777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F37EE" w14:textId="70091500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="00D92F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14B3A" w14:textId="1231FA64" w:rsidR="00085F1F" w:rsidRPr="007C28C5" w:rsidRDefault="00EB5A96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 w:rsidR="00085F1F"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FB887" w14:textId="0E820826" w:rsidR="00085F1F" w:rsidRPr="007C28C5" w:rsidRDefault="00085F1F" w:rsidP="006E2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1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B5A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C28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6DF52" w14:textId="77777777" w:rsidR="00085F1F" w:rsidRPr="007C28C5" w:rsidRDefault="00085F1F" w:rsidP="006E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73C861C" w14:textId="77777777" w:rsidR="00085F1F" w:rsidRDefault="00085F1F" w:rsidP="00085F1F">
      <w:pPr>
        <w:ind w:leftChars="-202" w:left="-424" w:rightChars="201" w:right="422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65481D">
        <w:rPr>
          <w:rFonts w:ascii="Times New Roman" w:eastAsia="等线" w:hAnsi="Times New Roman" w:cs="Times New Roman"/>
          <w:color w:val="000000"/>
          <w:kern w:val="0"/>
          <w:szCs w:val="21"/>
        </w:rPr>
        <w:t>Abbreviatio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: AST, a</w:t>
      </w:r>
      <w:r w:rsidRPr="00371668">
        <w:rPr>
          <w:rFonts w:ascii="Times New Roman" w:eastAsia="等线" w:hAnsi="Times New Roman" w:cs="Times New Roman"/>
          <w:color w:val="000000"/>
          <w:kern w:val="0"/>
          <w:szCs w:val="21"/>
        </w:rPr>
        <w:t>spartate aminotransferas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; ALT, a</w:t>
      </w:r>
      <w:r w:rsidRPr="00371668">
        <w:rPr>
          <w:rFonts w:ascii="Times New Roman" w:eastAsia="等线" w:hAnsi="Times New Roman" w:cs="Times New Roman"/>
          <w:color w:val="000000"/>
          <w:kern w:val="0"/>
          <w:szCs w:val="21"/>
        </w:rPr>
        <w:t>lanine aminotransferas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TBIL, </w:t>
      </w:r>
      <w:r w:rsidRPr="00371668">
        <w:rPr>
          <w:rFonts w:ascii="Times New Roman" w:eastAsia="等线" w:hAnsi="Times New Roman" w:cs="Times New Roman"/>
          <w:color w:val="000000"/>
          <w:kern w:val="0"/>
          <w:szCs w:val="21"/>
        </w:rPr>
        <w:t>total bilirubi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>AFP, alpha-fetoprotei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77F1B74F" w14:textId="77777777" w:rsidR="00085F1F" w:rsidRDefault="00085F1F" w:rsidP="00085F1F">
      <w:pPr>
        <w:ind w:leftChars="-202" w:left="-424" w:rightChars="201" w:right="422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Note: </w:t>
      </w:r>
      <w:r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hi-square test or Fisher’s exact test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was</w:t>
      </w:r>
      <w:r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sed,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nd </w:t>
      </w:r>
      <w:r w:rsidRPr="00F35B75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</w:t>
      </w:r>
      <w:r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&lt; 0.05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was</w:t>
      </w:r>
      <w:r w:rsidRPr="00F35B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sidered statistically significant and showed in bold.</w:t>
      </w:r>
    </w:p>
    <w:p w14:paraId="2E7A8394" w14:textId="77777777" w:rsidR="00161650" w:rsidRPr="00085F1F" w:rsidRDefault="00161650" w:rsidP="00085F1F">
      <w:pPr>
        <w:rPr>
          <w:rFonts w:ascii="Times New Roman" w:hAnsi="Times New Roman" w:cs="Times New Roman"/>
        </w:rPr>
      </w:pPr>
    </w:p>
    <w:sectPr w:rsidR="00161650" w:rsidRPr="00085F1F" w:rsidSect="00085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0C28C" w14:textId="77777777" w:rsidR="00F55CDB" w:rsidRDefault="00F55CDB" w:rsidP="007C28C5">
      <w:r>
        <w:separator/>
      </w:r>
    </w:p>
  </w:endnote>
  <w:endnote w:type="continuationSeparator" w:id="0">
    <w:p w14:paraId="77319954" w14:textId="77777777" w:rsidR="00F55CDB" w:rsidRDefault="00F55CDB" w:rsidP="007C2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4B29F" w14:textId="77777777" w:rsidR="00F55CDB" w:rsidRDefault="00F55CDB" w:rsidP="007C28C5">
      <w:r>
        <w:separator/>
      </w:r>
    </w:p>
  </w:footnote>
  <w:footnote w:type="continuationSeparator" w:id="0">
    <w:p w14:paraId="4D9F9895" w14:textId="77777777" w:rsidR="00F55CDB" w:rsidRDefault="00F55CDB" w:rsidP="007C28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66541"/>
    <w:multiLevelType w:val="hybridMultilevel"/>
    <w:tmpl w:val="00DE7D4A"/>
    <w:lvl w:ilvl="0" w:tplc="3A9A78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27D"/>
    <w:rsid w:val="000158BC"/>
    <w:rsid w:val="000502AA"/>
    <w:rsid w:val="00085F1F"/>
    <w:rsid w:val="000A0657"/>
    <w:rsid w:val="000B5D06"/>
    <w:rsid w:val="000F0C35"/>
    <w:rsid w:val="001475BB"/>
    <w:rsid w:val="00161650"/>
    <w:rsid w:val="0016741F"/>
    <w:rsid w:val="0017075C"/>
    <w:rsid w:val="0017550B"/>
    <w:rsid w:val="00187857"/>
    <w:rsid w:val="001B0651"/>
    <w:rsid w:val="001B750C"/>
    <w:rsid w:val="001F683C"/>
    <w:rsid w:val="002321AB"/>
    <w:rsid w:val="00244C50"/>
    <w:rsid w:val="00250107"/>
    <w:rsid w:val="00262DCA"/>
    <w:rsid w:val="0027165D"/>
    <w:rsid w:val="0027306C"/>
    <w:rsid w:val="00274E1E"/>
    <w:rsid w:val="00301F3E"/>
    <w:rsid w:val="003629C9"/>
    <w:rsid w:val="00371668"/>
    <w:rsid w:val="00377717"/>
    <w:rsid w:val="00396137"/>
    <w:rsid w:val="003A0FE6"/>
    <w:rsid w:val="003C0FA5"/>
    <w:rsid w:val="003D3923"/>
    <w:rsid w:val="00455364"/>
    <w:rsid w:val="00460B7E"/>
    <w:rsid w:val="00484B14"/>
    <w:rsid w:val="004A3FE2"/>
    <w:rsid w:val="004C0D7E"/>
    <w:rsid w:val="004E16E0"/>
    <w:rsid w:val="004F6728"/>
    <w:rsid w:val="005303D8"/>
    <w:rsid w:val="00577165"/>
    <w:rsid w:val="005F1C18"/>
    <w:rsid w:val="006118EE"/>
    <w:rsid w:val="00621806"/>
    <w:rsid w:val="00622320"/>
    <w:rsid w:val="0064723E"/>
    <w:rsid w:val="006C4C67"/>
    <w:rsid w:val="006E2B72"/>
    <w:rsid w:val="006E570E"/>
    <w:rsid w:val="0072243E"/>
    <w:rsid w:val="00722E62"/>
    <w:rsid w:val="0072714C"/>
    <w:rsid w:val="007A6CC1"/>
    <w:rsid w:val="007B2D36"/>
    <w:rsid w:val="007C28C5"/>
    <w:rsid w:val="008120A3"/>
    <w:rsid w:val="008274E4"/>
    <w:rsid w:val="008515E4"/>
    <w:rsid w:val="00871AE8"/>
    <w:rsid w:val="00874745"/>
    <w:rsid w:val="00893BA7"/>
    <w:rsid w:val="008A2AAF"/>
    <w:rsid w:val="008A34C4"/>
    <w:rsid w:val="008C093A"/>
    <w:rsid w:val="008E6755"/>
    <w:rsid w:val="009378A8"/>
    <w:rsid w:val="00951A15"/>
    <w:rsid w:val="0097478C"/>
    <w:rsid w:val="009A0CFE"/>
    <w:rsid w:val="009B0EE2"/>
    <w:rsid w:val="009F193B"/>
    <w:rsid w:val="00A220BF"/>
    <w:rsid w:val="00A826C3"/>
    <w:rsid w:val="00AC45B6"/>
    <w:rsid w:val="00AE18E6"/>
    <w:rsid w:val="00AE3C62"/>
    <w:rsid w:val="00AF4F36"/>
    <w:rsid w:val="00B074A2"/>
    <w:rsid w:val="00B80F11"/>
    <w:rsid w:val="00B879A1"/>
    <w:rsid w:val="00BF1051"/>
    <w:rsid w:val="00C47FEA"/>
    <w:rsid w:val="00C60DA1"/>
    <w:rsid w:val="00CC46C1"/>
    <w:rsid w:val="00CE5174"/>
    <w:rsid w:val="00D55D76"/>
    <w:rsid w:val="00D6327D"/>
    <w:rsid w:val="00D665F5"/>
    <w:rsid w:val="00D84F4F"/>
    <w:rsid w:val="00D87899"/>
    <w:rsid w:val="00D92F53"/>
    <w:rsid w:val="00D96334"/>
    <w:rsid w:val="00E17FA5"/>
    <w:rsid w:val="00E27F70"/>
    <w:rsid w:val="00E32124"/>
    <w:rsid w:val="00E44A5C"/>
    <w:rsid w:val="00EB5A96"/>
    <w:rsid w:val="00EC3221"/>
    <w:rsid w:val="00EF3A85"/>
    <w:rsid w:val="00F07D9A"/>
    <w:rsid w:val="00F154CE"/>
    <w:rsid w:val="00F3255A"/>
    <w:rsid w:val="00F35B75"/>
    <w:rsid w:val="00F55CDB"/>
    <w:rsid w:val="00F564D8"/>
    <w:rsid w:val="00F650BD"/>
    <w:rsid w:val="00FD407A"/>
    <w:rsid w:val="00FF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93C54"/>
  <w15:chartTrackingRefBased/>
  <w15:docId w15:val="{CA12AC4E-5136-4645-BD2A-625377EF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2A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A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C2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C28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28C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C28C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C28C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C28C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C28C5"/>
  </w:style>
  <w:style w:type="character" w:customStyle="1" w:styleId="10">
    <w:name w:val="标题 1 字符"/>
    <w:basedOn w:val="a0"/>
    <w:link w:val="1"/>
    <w:uiPriority w:val="9"/>
    <w:rsid w:val="008A2AA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sid w:val="008A2A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Hyperlink"/>
    <w:basedOn w:val="a0"/>
    <w:uiPriority w:val="99"/>
    <w:unhideWhenUsed/>
    <w:rsid w:val="008A2AAF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qFormat/>
    <w:rsid w:val="008A2AAF"/>
    <w:rPr>
      <w:color w:val="605E5C"/>
      <w:shd w:val="clear" w:color="auto" w:fill="E1DFDD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8A2AAF"/>
    <w:rPr>
      <w:b/>
      <w:bCs/>
    </w:rPr>
  </w:style>
  <w:style w:type="character" w:customStyle="1" w:styleId="ae">
    <w:name w:val="批注主题 字符"/>
    <w:basedOn w:val="ab"/>
    <w:link w:val="ad"/>
    <w:uiPriority w:val="99"/>
    <w:semiHidden/>
    <w:rsid w:val="008A2AAF"/>
    <w:rPr>
      <w:b/>
      <w:bCs/>
    </w:rPr>
  </w:style>
  <w:style w:type="paragraph" w:styleId="af">
    <w:name w:val="List Paragraph"/>
    <w:basedOn w:val="a"/>
    <w:uiPriority w:val="99"/>
    <w:rsid w:val="008A2AAF"/>
    <w:pPr>
      <w:ind w:firstLineChars="200" w:firstLine="420"/>
    </w:pPr>
  </w:style>
  <w:style w:type="paragraph" w:styleId="af0">
    <w:name w:val="Bibliography"/>
    <w:basedOn w:val="a"/>
    <w:next w:val="a"/>
    <w:uiPriority w:val="37"/>
    <w:unhideWhenUsed/>
    <w:rsid w:val="008A2AAF"/>
    <w:pPr>
      <w:tabs>
        <w:tab w:val="left" w:pos="504"/>
      </w:tabs>
      <w:ind w:left="504" w:hanging="504"/>
    </w:pPr>
  </w:style>
  <w:style w:type="paragraph" w:styleId="af1">
    <w:name w:val="Revision"/>
    <w:hidden/>
    <w:uiPriority w:val="99"/>
    <w:semiHidden/>
    <w:rsid w:val="008A2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D6207-B48D-49F9-9207-B75E6D766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</TotalTime>
  <Pages>4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ongchun</dc:creator>
  <cp:keywords/>
  <dc:description/>
  <cp:lastModifiedBy>Wang Yongchun</cp:lastModifiedBy>
  <cp:revision>52</cp:revision>
  <dcterms:created xsi:type="dcterms:W3CDTF">2020-03-27T03:10:00Z</dcterms:created>
  <dcterms:modified xsi:type="dcterms:W3CDTF">2021-12-06T01:48:00Z</dcterms:modified>
</cp:coreProperties>
</file>